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8B641" w14:textId="77777777" w:rsidR="00522EDD" w:rsidRDefault="00000000">
      <w:pPr>
        <w:pStyle w:val="SupplementaryMaterial"/>
        <w:tabs>
          <w:tab w:val="center" w:pos="6848"/>
        </w:tabs>
        <w:jc w:val="both"/>
      </w:pPr>
      <w:r>
        <w:rPr>
          <w:sz w:val="20"/>
          <w:szCs w:val="20"/>
        </w:rPr>
        <w:tab/>
      </w:r>
    </w:p>
    <w:tbl>
      <w:tblPr>
        <w:tblW w:w="15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8"/>
        <w:gridCol w:w="1706"/>
        <w:gridCol w:w="1705"/>
        <w:gridCol w:w="1703"/>
        <w:gridCol w:w="1702"/>
        <w:gridCol w:w="1703"/>
        <w:gridCol w:w="1703"/>
        <w:gridCol w:w="1703"/>
        <w:gridCol w:w="1707"/>
      </w:tblGrid>
      <w:tr w:rsidR="00522EDD" w14:paraId="0036543A" w14:textId="77777777">
        <w:trPr>
          <w:trHeight w:val="330"/>
        </w:trPr>
        <w:tc>
          <w:tcPr>
            <w:tcW w:w="15018" w:type="dxa"/>
            <w:gridSpan w:val="9"/>
            <w:shd w:val="clear" w:color="auto" w:fill="auto"/>
            <w:vAlign w:val="center"/>
          </w:tcPr>
          <w:p w14:paraId="2974C856" w14:textId="6D0CDAD8" w:rsidR="00522EDD" w:rsidRDefault="009B2F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S1 Table. CRC prevalence by interaction analysis between four 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MUC4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genotypes and environmental factors</w:t>
            </w:r>
          </w:p>
        </w:tc>
      </w:tr>
      <w:tr w:rsidR="00522EDD" w14:paraId="450F2856" w14:textId="77777777">
        <w:trPr>
          <w:trHeight w:val="480"/>
        </w:trPr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49E56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haracteristics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F259F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s88260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GG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722DC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s882605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GT+TT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52E4F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s1104760 AG+GG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27928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s1104760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AA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2C3B7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s2688513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AA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F2954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s2688513 AG+GG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55BC9B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s2246901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AA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314AC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s2246901 AC+CC</w:t>
            </w:r>
          </w:p>
        </w:tc>
      </w:tr>
      <w:tr w:rsidR="00522EDD" w14:paraId="7960EFA3" w14:textId="77777777">
        <w:trPr>
          <w:trHeight w:val="330"/>
        </w:trPr>
        <w:tc>
          <w:tcPr>
            <w:tcW w:w="137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8B35F1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A1626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49BD7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F5B40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09374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9B8A5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17381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CFE0A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EA9B9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</w:tr>
      <w:tr w:rsidR="00522EDD" w14:paraId="55CF01FC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16D627F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Age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0C904C8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2AC92767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1F95D7C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568400F6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125CFF0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42A6EA40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18757EB5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6E8A96FB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49F0DA2C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018C027B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 61 years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347EBAB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928E7C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32 (0.567-2.256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151590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8D1F654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715 (0.877-3.354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9E3CD9B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3538C05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69 (0.442-1.70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72F9E6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8DD396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93 (0.504-1.957)</w:t>
            </w:r>
          </w:p>
        </w:tc>
      </w:tr>
      <w:tr w:rsidR="00522EDD" w14:paraId="114CAAF0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37EEA014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1 years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87FEDC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23 (0.502-1.697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ED2460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93 (0.495-1.995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D49C96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55 (0.385-1.4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E87E283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645 (0.826-3.275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E09820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96 (0.417-1.521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DCDF02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94 (0.339-1.42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081F49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00 (0.478-1.693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48FF23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81 (0.445-1.746)</w:t>
            </w:r>
          </w:p>
        </w:tc>
      </w:tr>
      <w:tr w:rsidR="00522EDD" w14:paraId="68EE16D4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4546631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Gender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85397FC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9FA6E58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176810F8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E5FBC42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9C5F25E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9EFB115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4B691732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19ABA538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55D6431E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10EEB9C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Male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159DD5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F8C0D9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82 (0.437-1.77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AF3522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3A336ED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210 (1.11-4.40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77EE1A4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9A3054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39 (0.367-1.49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E0D5CB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1A9B01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25 (0.413-1.649)</w:t>
            </w:r>
          </w:p>
        </w:tc>
      </w:tr>
      <w:tr w:rsidR="00522EDD" w14:paraId="3605DDC9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17D9B60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Female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6292C7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07 (0.622-1.970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49BD01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247 (0.639-2.43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88AA353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90 (0.624-2.272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9A87DFE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522 (1.28-4.96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FF6671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97 (0.652-2.197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ADECEA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60 (0.515-1.79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0ABA88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03 (0.607-2.005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46D092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29 (0.603-2.116)</w:t>
            </w:r>
          </w:p>
        </w:tc>
      </w:tr>
      <w:tr w:rsidR="00522EDD" w14:paraId="7766ABC6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1A1A4B14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BMI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DBEF6AF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220A8F29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A22EDD7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90B11B1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38B2A32B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382A89CE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52F56DDD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2C84A2CF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593609A6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38D8BD3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 2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DDF012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F3C14C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213 (0.684-2.15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EF5E77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ABCA907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448 (0.834-2.515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2AD364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A0724B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79 (0.668-2.078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F1971A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E29EB55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47 (0.652-2.018)</w:t>
            </w:r>
          </w:p>
        </w:tc>
      </w:tr>
      <w:tr w:rsidR="00522EDD" w14:paraId="78790369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091D033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910392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30 (0.352-1.126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E6C8805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437 (0.203-0.941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4AB0A45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359 (0.184-0.701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0B5ECD5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491 (0.736-3.0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E4B7335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13 (0.438-1.50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F8F8B34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314 (0.152-0.648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0DC004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49 (0.353-1.191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303EBC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446 (0.218-0.915)</w:t>
            </w:r>
          </w:p>
        </w:tc>
      </w:tr>
      <w:tr w:rsidR="00522EDD" w14:paraId="68BE37F2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5584D65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HTN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41FC9E7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32919E40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1770D658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5EDBA052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AA24607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E654506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7E15BFC8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236B5C3C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375E84BC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64752A0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o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DDB77E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794062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63 (0.418-1.78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4BCDE3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CA58180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055 (1.014-4.16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465FB1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5DA6C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38 (0.407-1.724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ED3CD7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E7E891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34 (0.36-1.496)</w:t>
            </w:r>
          </w:p>
        </w:tc>
      </w:tr>
      <w:tr w:rsidR="00522EDD" w14:paraId="6F84EDD0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4016F56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Yes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BD1CA8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738 (0.932-3.242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A53BA3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017 (0.971-4.19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91CB983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062 (1.009-4.217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E059A07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3.894 (1.911-7.937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7F2C44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114 (1.084-4.11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7619BE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518 (0.760-3.03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6A7F11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529 (0.794-2.943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3DA0F2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922 (0.923-4.004)</w:t>
            </w:r>
          </w:p>
        </w:tc>
      </w:tr>
      <w:tr w:rsidR="00522EDD" w14:paraId="026FD296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59A434C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DM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B8AA093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603EE3CB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7B5CC05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4460BD86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4E539220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7719A44C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DC0ED2C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5D578AAC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7717988B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16EE7FC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o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6A8295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C45F23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16 (0.656-1.89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26A60D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61182F9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1.837 (1.099-3.07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8DA8245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1C455A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80 (0.581-1.655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415BCA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0F44C15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11 (0.659-1.873)</w:t>
            </w:r>
          </w:p>
        </w:tc>
      </w:tr>
      <w:tr w:rsidR="00522EDD" w14:paraId="64415CCB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5F44014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Yes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EF3146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.009 (1.881-8.545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E63ACE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969 (1.274-6.921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0ED1E2B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726 (1.285-5.784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3AB21F4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8.130 (3.268-0.226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742485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5.618 (2.378-3.27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4DCE12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103 (0.974-4.54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8B688E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4.502 (2.046-9.903)</w:t>
            </w:r>
          </w:p>
          <w:p w14:paraId="2DB004A7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54AF4D9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731 (1.199-6.218)</w:t>
            </w:r>
          </w:p>
        </w:tc>
      </w:tr>
      <w:tr w:rsidR="00522EDD" w14:paraId="12B88059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3A91D30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Smoking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7589F7D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6DEB34E1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73589DF6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29B0DAE2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0C9D4F7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59FBB86F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8DF56B7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1B0E6800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2F5BF725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4B20A09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o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DBD748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82D522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80 (0.563-2.06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DB5E24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5B6D9DE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640 (0.878-3.064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2D1014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72ABC5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27 (0.385-1.37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D88FEC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BA2CB3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50 (0.505-1.788)</w:t>
            </w:r>
          </w:p>
        </w:tc>
      </w:tr>
      <w:tr w:rsidR="00522EDD" w14:paraId="29EC9A72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7625166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lastRenderedPageBreak/>
              <w:t>Yes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7D8CCE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158 (0.075-0.333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33973F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159 (0.065-0.39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E2381FB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107 (0.043-0.266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33E688D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291 (0.123-0.688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C3DD87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146 (0.068-0.31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BA7298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118 (0.046-0.30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6EFD12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151 (0.070-0.323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93824E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113 (0.043-0.298)</w:t>
            </w:r>
          </w:p>
        </w:tc>
      </w:tr>
      <w:tr w:rsidR="00522EDD" w14:paraId="43B1008B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74EDC9C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Hcy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μmo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/L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16394C3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444EEE35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3153A47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069732A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873BCAA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3B19BE9F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5B29B19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0FF4F6E9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1B2ECA22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786E9B4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 13.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648CBC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1BDDC2B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99 (0.598-1.66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BB43FC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CFF8D55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396 (1.438-3.9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DDE02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4EC1B5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15 (0.430-1.18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0E1D22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2477A6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70 (0.525-1.443)</w:t>
            </w:r>
          </w:p>
        </w:tc>
      </w:tr>
      <w:tr w:rsidR="00522EDD" w14:paraId="4CAA6FFB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6D0D4D9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.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266B8DB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43 (0.432-2.056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9CE6E1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268 (0.395-4.071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F635674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76 (0.522-3.626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0F88D03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860 (0.794-4.355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A468314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21 (0.361-1.87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E1F920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8 (0.339-2.999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C32B2E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64 (0.390-1.913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005E18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52 (0.426-4.296)</w:t>
            </w:r>
          </w:p>
        </w:tc>
      </w:tr>
      <w:tr w:rsidR="00522EDD" w14:paraId="45EB817E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4196CBE5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Folate (nmol/L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118F69E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45B9F0DA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959B2CA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512CAFD2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3A61ED39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59D666B1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112E7CFB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3F7D5325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0F9C324D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76D38A7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gt; 3.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C73492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DCA1BE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91 (0.595-1.65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D9C883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9227B06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429 (1.455-4.055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AD6753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05C79C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61 (0.459-1.26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6B7BDC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1F92F6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19 (0.616-1.687)</w:t>
            </w:r>
          </w:p>
        </w:tc>
      </w:tr>
      <w:tr w:rsidR="00522EDD" w14:paraId="06E93533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76426A11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≤ </w:t>
            </w: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.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CEC13E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676 (0.787-3.569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7C5276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.001 (1.078-3.197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185EFE4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5.583 (1.509-0.65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A50C443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3.197 (1.466-6.97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7860E4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708 (0.778-3.75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CDEFF74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.079 (0.829-1.434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1FAE59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136 (0.964-4.733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146098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318 (0.71-7.568)</w:t>
            </w:r>
          </w:p>
        </w:tc>
      </w:tr>
      <w:tr w:rsidR="00522EDD" w14:paraId="5F8E1753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3BAAAA3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TG (mg/dL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D51AF4B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61BE8E83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66E0F41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274C1E63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E36736A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79F66CDD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7DBB65CC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193D4BB5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60241931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6921AA4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 15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B8F8CC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D17FC8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275 (0.712-2.28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C4022F4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389EF44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1.903 (1.092-3.317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DACCAA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8E78FC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87 (0.612-1.928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682E19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614343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91 (0.775-2.496)</w:t>
            </w:r>
          </w:p>
        </w:tc>
      </w:tr>
      <w:tr w:rsidR="00522EDD" w14:paraId="1CBE3461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63E7464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5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A7F73E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10 (0.371-1.360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68E063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486 (0.228-1.03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1902BCA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27 (0.303-1.29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2ECC1BF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450 (0.703-2.991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FD17C4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89 (0.397-1.57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29A6D7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397 (0.195-0.808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967343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47 (0.424-1.692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74C149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508 (0.259-0.998)</w:t>
            </w:r>
          </w:p>
        </w:tc>
      </w:tr>
      <w:tr w:rsidR="00522EDD" w14:paraId="014EA683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47EC331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HDL-C (mg/dL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B701E78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274DAEC6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A3698DA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4B92C281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583CAA80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A65CFF6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1EE7D395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3EACABFC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68555BE2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4156996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0 (M), 50 (F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247C58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671D1CB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34 (0.526-1.32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8A14F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754093F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1.661 (1.061-2.6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DF39FD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647A87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87 (0.498-1.246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615A66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79DB5D4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78 (0.619-1.546)</w:t>
            </w:r>
          </w:p>
        </w:tc>
      </w:tr>
      <w:tr w:rsidR="00522EDD" w14:paraId="0B0B0F57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2DB2CD1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 40 (M), 50 (F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F72929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1.838 (1.124-3.005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96F982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049 (1.150-3.65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92C16EF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079 (1.202-3.59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B78ACB5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3.645 (2.06-6.45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F868C7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1.948 (1.169-3.244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7C6D27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726 (0.996-2.992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18441DE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1.960 (1.183-3.249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9DFD56A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124 (1.22-3.696)</w:t>
            </w:r>
          </w:p>
        </w:tc>
      </w:tr>
      <w:tr w:rsidR="00522EDD" w14:paraId="6104A28F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42582930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LDL-C (mg/dL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B30F333" w14:textId="77777777" w:rsidR="00522EDD" w:rsidRDefault="00522ED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2FEEC06C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7558C15A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68FE9CE5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AD5D922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48F79BF5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5E26DF18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14497470" w14:textId="77777777" w:rsidR="00522EDD" w:rsidRDefault="00522ED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522EDD" w14:paraId="10EEDA22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09DD38CB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 13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6D88C5B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C8D32E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46 (0.392-1.826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FE6E2C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79770E5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2.697 (1.302-5.585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7D2D14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DB3E463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66 (0.318-1.394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94DA85F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0 (reference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3410879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97 (0.333-1.459)</w:t>
            </w:r>
          </w:p>
        </w:tc>
      </w:tr>
      <w:tr w:rsidR="00522EDD" w14:paraId="75E60987" w14:textId="77777777">
        <w:trPr>
          <w:trHeight w:val="330"/>
        </w:trPr>
        <w:tc>
          <w:tcPr>
            <w:tcW w:w="1372" w:type="dxa"/>
            <w:shd w:val="clear" w:color="auto" w:fill="auto"/>
            <w:vAlign w:val="center"/>
          </w:tcPr>
          <w:p w14:paraId="36330B77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F4BA826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444 (0.162-1.216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47EA46D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116 (0.027-0.497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976D5A5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223 (0.055-0.912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EEEF216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79 (0.389-3.574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FC9F2FC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412 (0.146-1.166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17B81D8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085 (0.018-0.401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A30FC35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355 (0.126-0.995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44854B2" w14:textId="77777777" w:rsidR="00522EDD" w:rsidRDefault="0000000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0.108 (0.023-0.519)</w:t>
            </w:r>
          </w:p>
        </w:tc>
      </w:tr>
      <w:tr w:rsidR="00522EDD" w14:paraId="7EDFA8A7" w14:textId="77777777">
        <w:trPr>
          <w:trHeight w:val="750"/>
        </w:trPr>
        <w:tc>
          <w:tcPr>
            <w:tcW w:w="15018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086A38" w14:textId="77777777" w:rsidR="00522EDD" w:rsidRDefault="0000000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CRC, colorectal cancer; BMI, body mass index; HTN, hypertension; DM, diabetes mellitus;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Hcy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, plasma homocysteine; TG, triglyceride; HDL-C, high density lipoprotein cholesterol; LDL-C, low density lipoprotein cholesterol;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T.cho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, total cholesterol.</w:t>
            </w: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br/>
              <w:t>AOR is adjusted by age, sex, hypertension, diabetes mellitus, body mass index, high density lipoprotein cholesterol.</w:t>
            </w:r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br/>
              <w:t xml:space="preserve">Upper and lower 15% cut-off values of homocysteine and folate were 13.3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μmo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/L and 3.7 ng/mL, respectively.</w:t>
            </w:r>
          </w:p>
        </w:tc>
      </w:tr>
    </w:tbl>
    <w:p w14:paraId="1246593B" w14:textId="70834D9C" w:rsidR="00522EDD" w:rsidRPr="000668CE" w:rsidRDefault="00522EDD" w:rsidP="000668CE">
      <w:pPr>
        <w:pStyle w:val="1"/>
        <w:numPr>
          <w:ilvl w:val="0"/>
          <w:numId w:val="0"/>
        </w:numPr>
        <w:rPr>
          <w:rFonts w:hint="eastAsia"/>
          <w:sz w:val="20"/>
          <w:szCs w:val="20"/>
        </w:rPr>
      </w:pPr>
    </w:p>
    <w:sectPr w:rsidR="00522EDD" w:rsidRPr="000668CE" w:rsidSect="000668CE">
      <w:pgSz w:w="16838" w:h="11906" w:orient="landscape"/>
      <w:pgMar w:top="1440" w:right="1701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1140E" w14:textId="77777777" w:rsidR="001A2416" w:rsidRDefault="001A2416" w:rsidP="009B2FCD">
      <w:pPr>
        <w:spacing w:after="0" w:line="240" w:lineRule="auto"/>
      </w:pPr>
      <w:r>
        <w:separator/>
      </w:r>
    </w:p>
  </w:endnote>
  <w:endnote w:type="continuationSeparator" w:id="0">
    <w:p w14:paraId="28570EBA" w14:textId="77777777" w:rsidR="001A2416" w:rsidRDefault="001A2416" w:rsidP="009B2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604F1" w14:textId="77777777" w:rsidR="001A2416" w:rsidRDefault="001A2416" w:rsidP="009B2FCD">
      <w:pPr>
        <w:spacing w:after="0" w:line="240" w:lineRule="auto"/>
      </w:pPr>
      <w:r>
        <w:separator/>
      </w:r>
    </w:p>
  </w:footnote>
  <w:footnote w:type="continuationSeparator" w:id="0">
    <w:p w14:paraId="6F878057" w14:textId="77777777" w:rsidR="001A2416" w:rsidRDefault="001A2416" w:rsidP="009B2F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D2C53"/>
    <w:multiLevelType w:val="multilevel"/>
    <w:tmpl w:val="397A74D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04F78CC"/>
    <w:multiLevelType w:val="multilevel"/>
    <w:tmpl w:val="1B5602E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976451828">
    <w:abstractNumId w:val="0"/>
  </w:num>
  <w:num w:numId="2" w16cid:durableId="1289704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EDD"/>
    <w:rsid w:val="000668CE"/>
    <w:rsid w:val="001A2416"/>
    <w:rsid w:val="00522EDD"/>
    <w:rsid w:val="00873157"/>
    <w:rsid w:val="009B2FCD"/>
    <w:rsid w:val="00D2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4552F"/>
  <w15:docId w15:val="{9554EAF4-B4A6-4850-8802-89B34D1C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</w:style>
  <w:style w:type="paragraph" w:styleId="1">
    <w:name w:val="heading 1"/>
    <w:next w:val="a"/>
    <w:link w:val="1Char"/>
    <w:uiPriority w:val="2"/>
    <w:qFormat/>
    <w:rsid w:val="007A646A"/>
    <w:pPr>
      <w:numPr>
        <w:numId w:val="1"/>
      </w:numPr>
      <w:spacing w:before="240" w:after="240"/>
      <w:ind w:left="0" w:firstLine="0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7A646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7A646A"/>
    <w:pPr>
      <w:keepNext/>
      <w:keepLines/>
      <w:widowControl/>
      <w:numPr>
        <w:ilvl w:val="2"/>
        <w:numId w:val="1"/>
      </w:numPr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7A646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7A646A"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  <w:link w:val="a3"/>
    <w:uiPriority w:val="99"/>
    <w:qFormat/>
    <w:rsid w:val="00643E21"/>
  </w:style>
  <w:style w:type="character" w:customStyle="1" w:styleId="Char0">
    <w:name w:val="제목 Char"/>
    <w:basedOn w:val="a0"/>
    <w:link w:val="a4"/>
    <w:uiPriority w:val="99"/>
    <w:qFormat/>
    <w:rsid w:val="00643E21"/>
  </w:style>
  <w:style w:type="character" w:customStyle="1" w:styleId="Char1">
    <w:name w:val="풍선 도움말 텍스트 Char1"/>
    <w:basedOn w:val="a0"/>
    <w:link w:val="a5"/>
    <w:uiPriority w:val="10"/>
    <w:qFormat/>
    <w:rsid w:val="007A646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제목 1 Char"/>
    <w:basedOn w:val="a0"/>
    <w:link w:val="1"/>
    <w:uiPriority w:val="2"/>
    <w:qFormat/>
    <w:rsid w:val="007A646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0"/>
    <w:link w:val="2"/>
    <w:uiPriority w:val="2"/>
    <w:qFormat/>
    <w:rsid w:val="007A646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0"/>
    <w:link w:val="3"/>
    <w:uiPriority w:val="2"/>
    <w:qFormat/>
    <w:rsid w:val="007A646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0"/>
    <w:link w:val="4"/>
    <w:uiPriority w:val="2"/>
    <w:qFormat/>
    <w:rsid w:val="007A646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0"/>
    <w:link w:val="5"/>
    <w:uiPriority w:val="2"/>
    <w:qFormat/>
    <w:rsid w:val="007A646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Char2">
    <w:name w:val="풍선 도움말 텍스트 Char"/>
    <w:basedOn w:val="a0"/>
    <w:uiPriority w:val="99"/>
    <w:semiHidden/>
    <w:qFormat/>
    <w:rsid w:val="00E860AD"/>
    <w:rPr>
      <w:rFonts w:asciiTheme="majorHAnsi" w:eastAsiaTheme="majorEastAsia" w:hAnsiTheme="majorHAnsi" w:cstheme="majorBidi"/>
      <w:sz w:val="18"/>
      <w:szCs w:val="18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paragraph" w:styleId="a4">
    <w:name w:val="Title"/>
    <w:basedOn w:val="a"/>
    <w:next w:val="a6"/>
    <w:link w:val="Char0"/>
    <w:uiPriority w:val="10"/>
    <w:qFormat/>
    <w:rsid w:val="007A646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ody Text"/>
    <w:basedOn w:val="a"/>
    <w:pPr>
      <w:spacing w:after="140" w:line="276" w:lineRule="auto"/>
    </w:pPr>
  </w:style>
  <w:style w:type="paragraph" w:styleId="a7">
    <w:name w:val="List"/>
    <w:basedOn w:val="a6"/>
    <w:rPr>
      <w:rFonts w:cs="Arial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a9">
    <w:name w:val="색인"/>
    <w:basedOn w:val="a"/>
    <w:qFormat/>
    <w:pPr>
      <w:suppressLineNumbers/>
    </w:pPr>
    <w:rPr>
      <w:rFonts w:cs="Arial"/>
    </w:rPr>
  </w:style>
  <w:style w:type="paragraph" w:styleId="a3">
    <w:name w:val="header"/>
    <w:basedOn w:val="a"/>
    <w:link w:val="Char"/>
    <w:uiPriority w:val="99"/>
    <w:unhideWhenUsed/>
    <w:rsid w:val="00643E21"/>
    <w:pPr>
      <w:tabs>
        <w:tab w:val="center" w:pos="4513"/>
        <w:tab w:val="right" w:pos="9026"/>
      </w:tabs>
      <w:snapToGrid w:val="0"/>
    </w:pPr>
  </w:style>
  <w:style w:type="paragraph" w:styleId="aa">
    <w:name w:val="footer"/>
    <w:basedOn w:val="a"/>
    <w:uiPriority w:val="99"/>
    <w:unhideWhenUsed/>
    <w:rsid w:val="00643E21"/>
    <w:pPr>
      <w:tabs>
        <w:tab w:val="center" w:pos="4513"/>
        <w:tab w:val="right" w:pos="9026"/>
      </w:tabs>
      <w:snapToGrid w:val="0"/>
    </w:pPr>
  </w:style>
  <w:style w:type="paragraph" w:customStyle="1" w:styleId="SupplementaryMaterial">
    <w:name w:val="Supplementary Material"/>
    <w:basedOn w:val="a4"/>
    <w:next w:val="a4"/>
    <w:qFormat/>
    <w:rsid w:val="007A646A"/>
    <w:pPr>
      <w:widowControl/>
      <w:suppressLineNumbers/>
      <w:spacing w:line="240" w:lineRule="auto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List Paragraph"/>
    <w:basedOn w:val="a"/>
    <w:uiPriority w:val="34"/>
    <w:qFormat/>
    <w:rsid w:val="007A646A"/>
    <w:pPr>
      <w:ind w:left="800"/>
    </w:pPr>
  </w:style>
  <w:style w:type="paragraph" w:styleId="ac">
    <w:name w:val="Revision"/>
    <w:uiPriority w:val="99"/>
    <w:semiHidden/>
    <w:qFormat/>
    <w:rsid w:val="00AC0ADF"/>
  </w:style>
  <w:style w:type="paragraph" w:styleId="a5">
    <w:name w:val="Balloon Text"/>
    <w:basedOn w:val="a"/>
    <w:link w:val="Char1"/>
    <w:uiPriority w:val="99"/>
    <w:semiHidden/>
    <w:unhideWhenUsed/>
    <w:qFormat/>
    <w:rsid w:val="00E860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표 내용"/>
    <w:basedOn w:val="a"/>
    <w:qFormat/>
    <w:pPr>
      <w:suppressLineNumbers/>
    </w:pPr>
  </w:style>
  <w:style w:type="paragraph" w:customStyle="1" w:styleId="ae">
    <w:name w:val="표제목"/>
    <w:basedOn w:val="ad"/>
    <w:qFormat/>
    <w:pPr>
      <w:jc w:val="center"/>
    </w:pPr>
    <w:rPr>
      <w:b/>
      <w:bCs/>
    </w:rPr>
  </w:style>
  <w:style w:type="numbering" w:customStyle="1" w:styleId="Headings">
    <w:name w:val="Headings"/>
    <w:uiPriority w:val="99"/>
    <w:qFormat/>
    <w:rsid w:val="007A6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44AEA-BAC2-4A18-8D5C-F3F6EEA9E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2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dc:description/>
  <cp:lastModifiedBy>권민정</cp:lastModifiedBy>
  <cp:revision>20</cp:revision>
  <dcterms:created xsi:type="dcterms:W3CDTF">2022-11-19T06:17:00Z</dcterms:created>
  <dcterms:modified xsi:type="dcterms:W3CDTF">2023-06-20T14:32:00Z</dcterms:modified>
  <dc:language>ko-K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dffe988ef9a084ce45b7c34476154b39c4cfbeeb12af546a26af354e534a608c</vt:lpwstr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